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upportin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formation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Identification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soil physicochemical and </w:t>
      </w:r>
      <w:r>
        <w:rPr>
          <w:rFonts w:hint="eastAsia" w:ascii="Times New Roman" w:hAnsi="Times New Roman" w:cs="Times New Roman"/>
          <w:b/>
          <w:sz w:val="24"/>
          <w:szCs w:val="24"/>
        </w:rPr>
        <w:t>bacteri</w:t>
      </w:r>
      <w:r>
        <w:rPr>
          <w:rFonts w:ascii="Times New Roman" w:hAnsi="Times New Roman" w:cs="Times New Roman"/>
          <w:b/>
          <w:sz w:val="24"/>
          <w:szCs w:val="24"/>
        </w:rPr>
        <w:t>al indicator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for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oil organic carbon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nitrogen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transformatio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under the wheat straw retur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Yajun Yang</w:t>
      </w:r>
      <w:r>
        <w:rPr>
          <w:rFonts w:ascii="Times New Roman" w:hAnsi="Times New Roman"/>
          <w:sz w:val="24"/>
          <w:vertAlign w:val="superscript"/>
        </w:rPr>
        <w:t>a,</w:t>
      </w:r>
      <w:r>
        <w:rPr>
          <w:rFonts w:ascii="Times New Roman" w:hAnsi="Times New Roman"/>
          <w:sz w:val="24"/>
        </w:rPr>
        <w:t>*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ui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hengjuan L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</w:rPr>
        <w:t>Hexiang Liu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Xianhui Fa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Mengyuan Wu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, Jialong Lv</w:t>
      </w:r>
      <w:r>
        <w:rPr>
          <w:rFonts w:ascii="Times New Roman" w:hAnsi="Times New Roman"/>
          <w:sz w:val="24"/>
          <w:vertAlign w:val="superscript"/>
        </w:rPr>
        <w:t>a,</w:t>
      </w:r>
      <w:r>
        <w:rPr>
          <w:rFonts w:ascii="Times New Roman" w:hAnsi="Times New Roman"/>
          <w:sz w:val="24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</w:rPr>
        <w:t>State Key Laboratory of Soil Erosion and Dryland Farming on the Loess Plateau, Institute of soil and water conservation Chinese Academy of Sciences &amp; College of Natural Resources and Environment, Northwest A&amp;F University, Yangling, Shaanxi Province 712100, PR China</w:t>
      </w:r>
    </w:p>
    <w:p>
      <w:pPr>
        <w:adjustRightInd w:val="0"/>
        <w:snapToGrid w:val="0"/>
        <w:spacing w:line="480" w:lineRule="auto"/>
        <w:rPr>
          <w:rFonts w:hint="default" w:ascii="Times New Roman" w:hAnsi="Times New Roman" w:eastAsiaTheme="minorEastAsia"/>
          <w:i/>
          <w:iCs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i/>
          <w:iCs/>
          <w:sz w:val="24"/>
        </w:rPr>
        <w:t>Xianyang Soil and Fertilizer Workstation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, Xianyang, Shaanxi Province 712000, PR China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Materials and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ascii="Times New Roman" w:hAnsi="Times New Roman" w:cs="Times New Roman"/>
          <w:i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sz w:val="24"/>
          <w:szCs w:val="24"/>
        </w:rPr>
        <w:t>2.2. Determination methods</w:t>
      </w:r>
    </w:p>
    <w:p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Table </w:t>
      </w:r>
      <w:r>
        <w:rPr>
          <w:rFonts w:hint="eastAsia" w:ascii="Times New Roman" w:hAnsi="Times New Roman" w:cs="Times New Roman"/>
          <w:sz w:val="24"/>
          <w:szCs w:val="24"/>
        </w:rPr>
        <w:t>The basic properties of soils before the incubation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270"/>
        <w:gridCol w:w="825"/>
        <w:gridCol w:w="1721"/>
        <w:gridCol w:w="695"/>
        <w:gridCol w:w="1565"/>
        <w:gridCol w:w="1341"/>
        <w:gridCol w:w="1208"/>
        <w:gridCol w:w="1389"/>
        <w:gridCol w:w="1242"/>
        <w:gridCol w:w="15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ils</w:t>
            </w:r>
          </w:p>
        </w:tc>
        <w:tc>
          <w:tcPr>
            <w:tcW w:w="448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4058" w:type="pct"/>
            <w:gridSpan w:val="9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per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c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 (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ckground Cd (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44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°33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10°01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60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24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55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473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42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9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43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9.6</w:t>
            </w:r>
          </w:p>
        </w:tc>
        <w:tc>
          <w:tcPr>
            <w:tcW w:w="537" w:type="pc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°52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00°26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.51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.30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5.7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°00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13°41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15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°45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17°06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.57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.91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0.3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°48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06°24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.60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8.05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°31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24°48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.88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.0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44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°12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, 116°56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.51</w:t>
            </w:r>
          </w:p>
        </w:tc>
        <w:tc>
          <w:tcPr>
            <w:tcW w:w="6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24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55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7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42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4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43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.2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pct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N, 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91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.52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55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7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9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.53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0.0</w:t>
            </w:r>
          </w:p>
        </w:tc>
        <w:tc>
          <w:tcPr>
            <w:tcW w:w="537" w:type="pct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>
      <w:pPr>
        <w:rPr>
          <w:rFonts w:hint="eastAsia"/>
        </w:rPr>
      </w:pPr>
    </w:p>
    <w:p>
      <w:pPr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tabs>
          <w:tab w:val="left" w:pos="1362"/>
        </w:tabs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322D49"/>
    <w:multiLevelType w:val="singleLevel"/>
    <w:tmpl w:val="7F322D49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5MDE4NjgyYzM2MjE3YTAzZmQ1YTEwMzJlYTQzMWYifQ=="/>
  </w:docVars>
  <w:rsids>
    <w:rsidRoot w:val="00700BA6"/>
    <w:rsid w:val="001229D9"/>
    <w:rsid w:val="003075D3"/>
    <w:rsid w:val="00325329"/>
    <w:rsid w:val="003F18BB"/>
    <w:rsid w:val="00456765"/>
    <w:rsid w:val="00495AD1"/>
    <w:rsid w:val="004D15A5"/>
    <w:rsid w:val="004F6879"/>
    <w:rsid w:val="00573190"/>
    <w:rsid w:val="00700BA6"/>
    <w:rsid w:val="007A0809"/>
    <w:rsid w:val="008632E8"/>
    <w:rsid w:val="008D1597"/>
    <w:rsid w:val="00917AD7"/>
    <w:rsid w:val="00951EDB"/>
    <w:rsid w:val="00962D6B"/>
    <w:rsid w:val="009F5BA8"/>
    <w:rsid w:val="00AC09D2"/>
    <w:rsid w:val="00CA61B8"/>
    <w:rsid w:val="00E20F6E"/>
    <w:rsid w:val="074A7ACB"/>
    <w:rsid w:val="08E74371"/>
    <w:rsid w:val="21583CED"/>
    <w:rsid w:val="2FFE6357"/>
    <w:rsid w:val="32B61FB9"/>
    <w:rsid w:val="37BB165A"/>
    <w:rsid w:val="3A52706F"/>
    <w:rsid w:val="40653153"/>
    <w:rsid w:val="4E1F4272"/>
    <w:rsid w:val="55AC4449"/>
    <w:rsid w:val="764F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styleId="9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2</Words>
  <Characters>1153</Characters>
  <Lines>9</Lines>
  <Paragraphs>2</Paragraphs>
  <TotalTime>0</TotalTime>
  <ScaleCrop>false</ScaleCrop>
  <LinksUpToDate>false</LinksUpToDate>
  <CharactersWithSpaces>125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8:32:00Z</dcterms:created>
  <dc:creator>Administrator</dc:creator>
  <cp:lastModifiedBy>杨雅君</cp:lastModifiedBy>
  <dcterms:modified xsi:type="dcterms:W3CDTF">2024-03-14T08:35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14AAA8EA28543CA84FF304C8AA0DF9C_13</vt:lpwstr>
  </property>
</Properties>
</file>